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58CB5D1" w:rsidR="00FB3483" w:rsidRPr="006637FF" w:rsidRDefault="00956D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21B00FD" w:rsidR="00FB3483" w:rsidRPr="006637FF" w:rsidRDefault="00956D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1F1F79E" w:rsidR="00FB3483" w:rsidRPr="006637FF" w:rsidRDefault="00C058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A15A977" w:rsidR="00FB3483" w:rsidRPr="00956DB9" w:rsidRDefault="00956DB9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8C608DE" w:rsidR="00FB3483" w:rsidRPr="006637FF" w:rsidRDefault="000019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04EEC0A" w:rsidR="00FB3483" w:rsidRPr="006637FF" w:rsidRDefault="0000191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4CBF2EC" w:rsidR="00FB3483" w:rsidRPr="006637FF" w:rsidRDefault="00956D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AB52324" w:rsidR="00FB3483" w:rsidRPr="006637FF" w:rsidRDefault="00C058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EC208BD" w:rsidR="00930A31" w:rsidRPr="006637FF" w:rsidRDefault="0000191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  <w:bookmarkStart w:id="0" w:name="_GoBack"/>
            <w:bookmarkEnd w:id="0"/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2120580" w:rsidR="00930A31" w:rsidRPr="006637FF" w:rsidRDefault="00C0586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72E1A95" w:rsidR="00077B44" w:rsidRPr="00956DB9" w:rsidRDefault="00956DB9" w:rsidP="00077B44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</w:pPr>
            <w:r w:rsidRPr="00956DB9">
              <w:rPr>
                <w:rFonts w:ascii="Arial" w:hAnsi="Arial" w:cs="Arial"/>
                <w:b/>
                <w:bCs/>
                <w:color w:val="auto"/>
                <w:sz w:val="22"/>
                <w:szCs w:val="22"/>
                <w:u w:val="single"/>
              </w:rPr>
              <w:t xml:space="preserve">Yes 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D1C6E01" w:rsidR="00077B44" w:rsidRPr="006637FF" w:rsidRDefault="00956DB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applicabl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AC394C9" w14:textId="0D526162" w:rsidR="00FB3483" w:rsidRPr="008455C1" w:rsidRDefault="00FB3483" w:rsidP="008455C1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7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sectPr w:rsidR="00FB3483" w:rsidRPr="008455C1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328FD" w14:textId="77777777" w:rsidR="00C45EF0" w:rsidRDefault="00C45EF0">
      <w:r>
        <w:separator/>
      </w:r>
    </w:p>
  </w:endnote>
  <w:endnote w:type="continuationSeparator" w:id="0">
    <w:p w14:paraId="242C53B9" w14:textId="77777777" w:rsidR="00C45EF0" w:rsidRDefault="00C45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61455F" w14:textId="77777777" w:rsidR="00C45EF0" w:rsidRDefault="00C45EF0">
      <w:r>
        <w:separator/>
      </w:r>
    </w:p>
  </w:footnote>
  <w:footnote w:type="continuationSeparator" w:id="0">
    <w:p w14:paraId="3BC73F60" w14:textId="77777777" w:rsidR="00C45EF0" w:rsidRDefault="00C45E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470B6" w14:textId="6B862223" w:rsidR="00947707" w:rsidRPr="00930A31" w:rsidRDefault="002747F9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  <w:lang w:val="de-DE" w:eastAsia="de-DE"/>
      </w:rPr>
      <w:drawing>
        <wp:anchor distT="0" distB="0" distL="114300" distR="114300" simplePos="0" relativeHeight="251657728" behindDoc="0" locked="0" layoutInCell="1" allowOverlap="1" wp14:anchorId="2979B458" wp14:editId="0094E79D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Picture 3" descr="Prisma-logo-Colour-white-B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Prisma-logo-Colour-white-B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01919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747F9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455C1"/>
    <w:rsid w:val="008A3EAE"/>
    <w:rsid w:val="008E2C91"/>
    <w:rsid w:val="008F6C95"/>
    <w:rsid w:val="00930A31"/>
    <w:rsid w:val="00947707"/>
    <w:rsid w:val="00956DB9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05869"/>
    <w:rsid w:val="00C12962"/>
    <w:rsid w:val="00C15DF7"/>
    <w:rsid w:val="00C45EF0"/>
    <w:rsid w:val="00CC30DD"/>
    <w:rsid w:val="00D606CC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3ECB8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creator>mocampo</dc:creator>
  <cp:lastModifiedBy>n/a</cp:lastModifiedBy>
  <cp:revision>2</cp:revision>
  <cp:lastPrinted>2025-03-11T00:40:00Z</cp:lastPrinted>
  <dcterms:created xsi:type="dcterms:W3CDTF">2025-06-05T20:40:00Z</dcterms:created>
  <dcterms:modified xsi:type="dcterms:W3CDTF">2025-06-05T20:40:00Z</dcterms:modified>
</cp:coreProperties>
</file>